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66A" w:rsidRDefault="0048066A" w:rsidP="0048066A">
      <w:pPr>
        <w:pStyle w:val="Billedteks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</w:t>
      </w:r>
      <w:r w:rsidR="008E2588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: Results of </w:t>
      </w:r>
      <w:proofErr w:type="spellStart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>Kruskal</w:t>
      </w:r>
      <w:proofErr w:type="spellEnd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–Wallis one-way analysis of variance for the </w:t>
      </w:r>
      <w:proofErr w:type="spellStart"/>
      <w:r w:rsidR="007558E7">
        <w:rPr>
          <w:rFonts w:ascii="Times New Roman" w:hAnsi="Times New Roman" w:cs="Times New Roman"/>
          <w:color w:val="auto"/>
          <w:sz w:val="22"/>
          <w:szCs w:val="22"/>
          <w:lang w:val="en-US"/>
        </w:rPr>
        <w:t>AvGenus</w:t>
      </w:r>
      <w:proofErr w:type="spellEnd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upplementary analyses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/>
      </w:tblPr>
      <w:tblGrid>
        <w:gridCol w:w="2093"/>
        <w:gridCol w:w="1417"/>
        <w:gridCol w:w="851"/>
        <w:gridCol w:w="1417"/>
        <w:gridCol w:w="1418"/>
        <w:gridCol w:w="710"/>
        <w:gridCol w:w="1417"/>
      </w:tblGrid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5" w:type="dxa"/>
            <w:gridSpan w:val="3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estern Palearctic</w:t>
            </w:r>
          </w:p>
        </w:tc>
        <w:tc>
          <w:tcPr>
            <w:tcW w:w="3545" w:type="dxa"/>
            <w:gridSpan w:val="3"/>
          </w:tcPr>
          <w:p w:rsidR="002F32EC" w:rsidRPr="00C32CD1" w:rsidRDefault="007558E7" w:rsidP="009C70F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rthwestern Europe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417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i/>
                <w:lang w:val="en-US"/>
              </w:rPr>
              <w:t>χ</w:t>
            </w:r>
            <w:r w:rsidRPr="00C32C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C32C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32CD1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418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i/>
                <w:lang w:val="en-US"/>
              </w:rPr>
              <w:t>χ</w:t>
            </w:r>
            <w:r w:rsidRPr="00C32C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C32C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10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32CD1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A  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846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59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18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78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B  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551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03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001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66005B" w:rsidRDefault="0066005B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005B">
              <w:rPr>
                <w:rFonts w:ascii="Times New Roman" w:hAnsi="Times New Roman" w:cs="Times New Roman"/>
                <w:b/>
                <w:lang w:val="en-US"/>
              </w:rPr>
              <w:t>0.01346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C  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516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618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627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66005B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D  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62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6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861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131FB9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29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E  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271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131FB9" w:rsidRDefault="00C17286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022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939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66005B" w:rsidRDefault="0066005B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005B">
              <w:rPr>
                <w:rFonts w:ascii="Times New Roman" w:hAnsi="Times New Roman" w:cs="Times New Roman"/>
                <w:b/>
                <w:lang w:val="en-US"/>
              </w:rPr>
              <w:t>0.006441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A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489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33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768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66005B" w:rsidRDefault="0066005B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005B">
              <w:rPr>
                <w:rFonts w:ascii="Times New Roman" w:hAnsi="Times New Roman" w:cs="Times New Roman"/>
                <w:b/>
                <w:lang w:val="en-US"/>
              </w:rPr>
              <w:t>0.02829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B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079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04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867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62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C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21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41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912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19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D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454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131FB9" w:rsidRDefault="00C17286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2606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999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16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E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144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131FB9" w:rsidRDefault="00C17286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879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528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131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08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Open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27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131FB9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27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401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87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Mixed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77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92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193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C32CD1" w:rsidRDefault="0066005B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14</w:t>
            </w:r>
          </w:p>
        </w:tc>
      </w:tr>
      <w:tr w:rsidR="002F32EC" w:rsidRPr="00C32CD1" w:rsidTr="000F6964">
        <w:tc>
          <w:tcPr>
            <w:tcW w:w="2093" w:type="dxa"/>
          </w:tcPr>
          <w:p w:rsidR="002F32EC" w:rsidRPr="00C32CD1" w:rsidRDefault="002F32EC" w:rsidP="002F32EC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Forest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131</w:t>
            </w:r>
          </w:p>
        </w:tc>
        <w:tc>
          <w:tcPr>
            <w:tcW w:w="851" w:type="dxa"/>
          </w:tcPr>
          <w:p w:rsidR="002F32EC" w:rsidRPr="00C32CD1" w:rsidRDefault="00131FB9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801</w:t>
            </w:r>
          </w:p>
        </w:tc>
        <w:tc>
          <w:tcPr>
            <w:tcW w:w="1418" w:type="dxa"/>
          </w:tcPr>
          <w:p w:rsidR="002F32EC" w:rsidRPr="00C32CD1" w:rsidRDefault="00C17286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923</w:t>
            </w:r>
          </w:p>
        </w:tc>
        <w:tc>
          <w:tcPr>
            <w:tcW w:w="710" w:type="dxa"/>
          </w:tcPr>
          <w:p w:rsidR="002F32EC" w:rsidRPr="00C32CD1" w:rsidRDefault="007558E7" w:rsidP="002F32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2F32EC" w:rsidRPr="0066005B" w:rsidRDefault="0066005B" w:rsidP="002F32EC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66005B">
              <w:rPr>
                <w:rFonts w:ascii="Times New Roman" w:hAnsi="Times New Roman" w:cs="Times New Roman"/>
                <w:lang w:val="en-US"/>
              </w:rPr>
              <w:t>0.05523</w:t>
            </w:r>
          </w:p>
        </w:tc>
      </w:tr>
    </w:tbl>
    <w:p w:rsidR="0048066A" w:rsidRPr="0048066A" w:rsidRDefault="009C70F7" w:rsidP="0048066A">
      <w:pPr>
        <w:pStyle w:val="Billedtekst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vGenus</w:t>
      </w:r>
      <w:proofErr w:type="spellEnd"/>
      <w:r w:rsidR="007558E7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</w:t>
      </w:r>
      <w:r w:rsidR="0048066A" w:rsidRPr="0048066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verage</w:t>
      </w:r>
      <w:r w:rsid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genus. In these analyses </w:t>
      </w:r>
      <w:r w:rsidR="005F53B0" w:rsidRP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the habitat and climate attributes of each bird species</w:t>
      </w:r>
      <w:r w:rsid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were replaced</w:t>
      </w:r>
      <w:r w:rsidR="005F53B0" w:rsidRP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with the genus average providing a conservative estimate of the potential impact of uncertainty in species-level fossil identification, most of which pertain species within the same genus</w:t>
      </w:r>
      <w:r w:rsidR="005F53B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</w:p>
    <w:p w:rsidR="00B5482E" w:rsidRPr="0048066A" w:rsidRDefault="00B5482E">
      <w:pPr>
        <w:rPr>
          <w:rFonts w:ascii="Times New Roman" w:hAnsi="Times New Roman" w:cs="Times New Roman"/>
          <w:lang w:val="en-US"/>
        </w:rPr>
      </w:pPr>
    </w:p>
    <w:sectPr w:rsidR="00B5482E" w:rsidRPr="0048066A" w:rsidSect="00B548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48066A"/>
    <w:rsid w:val="000D2FB9"/>
    <w:rsid w:val="00131FB9"/>
    <w:rsid w:val="0015516E"/>
    <w:rsid w:val="002F32EC"/>
    <w:rsid w:val="0048066A"/>
    <w:rsid w:val="0054643E"/>
    <w:rsid w:val="005A4CBF"/>
    <w:rsid w:val="005F53B0"/>
    <w:rsid w:val="00633C97"/>
    <w:rsid w:val="0066005B"/>
    <w:rsid w:val="00672765"/>
    <w:rsid w:val="006E128E"/>
    <w:rsid w:val="007558E7"/>
    <w:rsid w:val="008E2588"/>
    <w:rsid w:val="00937327"/>
    <w:rsid w:val="009C70F7"/>
    <w:rsid w:val="00B5482E"/>
    <w:rsid w:val="00C17286"/>
    <w:rsid w:val="00DF3DBD"/>
    <w:rsid w:val="00EE2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4806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2F32E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56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xie</dc:creator>
  <cp:lastModifiedBy>Jaxie</cp:lastModifiedBy>
  <cp:revision>11</cp:revision>
  <dcterms:created xsi:type="dcterms:W3CDTF">2014-01-06T11:28:00Z</dcterms:created>
  <dcterms:modified xsi:type="dcterms:W3CDTF">2014-03-17T09:53:00Z</dcterms:modified>
</cp:coreProperties>
</file>